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D9C3E" w14:textId="76070D0D" w:rsidR="0042262B" w:rsidRDefault="0042262B" w:rsidP="004226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61355D">
        <w:rPr>
          <w:rFonts w:ascii="Times New Roman" w:hAnsi="Times New Roman" w:cs="Times New Roman"/>
          <w:b/>
          <w:bCs/>
        </w:rPr>
        <w:t xml:space="preserve">Table </w:t>
      </w:r>
      <w:r w:rsidR="004561C7">
        <w:rPr>
          <w:rFonts w:ascii="Times New Roman" w:hAnsi="Times New Roman" w:cs="Times New Roman"/>
          <w:b/>
          <w:bCs/>
        </w:rPr>
        <w:t>2</w:t>
      </w:r>
      <w:r w:rsidRPr="0061355D">
        <w:rPr>
          <w:rFonts w:ascii="Times New Roman" w:hAnsi="Times New Roman" w:cs="Times New Roman"/>
          <w:b/>
          <w:bCs/>
        </w:rPr>
        <w:t>.</w:t>
      </w:r>
      <w:r w:rsidRPr="0061355D">
        <w:rPr>
          <w:rFonts w:ascii="Times New Roman" w:hAnsi="Times New Roman" w:cs="Times New Roman"/>
        </w:rPr>
        <w:t xml:space="preserve"> Comparison of age, body mass index</w:t>
      </w:r>
      <w:r>
        <w:rPr>
          <w:rFonts w:ascii="Times New Roman" w:hAnsi="Times New Roman" w:cs="Times New Roman"/>
        </w:rPr>
        <w:t xml:space="preserve">, </w:t>
      </w:r>
      <w:r w:rsidRPr="0061355D">
        <w:rPr>
          <w:rFonts w:ascii="Times New Roman" w:hAnsi="Times New Roman" w:cs="Times New Roman"/>
        </w:rPr>
        <w:t xml:space="preserve">and complete blood count parameters among CML patients with RLS, CML patients without RLS, </w:t>
      </w:r>
      <w:r w:rsidR="000173D3">
        <w:rPr>
          <w:rFonts w:ascii="Times New Roman" w:hAnsi="Times New Roman" w:cs="Times New Roman"/>
        </w:rPr>
        <w:t xml:space="preserve">iron deficiency (ID) </w:t>
      </w:r>
      <w:r w:rsidRPr="0061355D">
        <w:rPr>
          <w:rFonts w:ascii="Times New Roman" w:hAnsi="Times New Roman" w:cs="Times New Roman"/>
        </w:rPr>
        <w:t>control group, and healthy controls</w:t>
      </w:r>
      <w:r>
        <w:rPr>
          <w:rFonts w:ascii="Times New Roman" w:hAnsi="Times New Roman" w:cs="Times New Roman"/>
        </w:rPr>
        <w:t xml:space="preserve"> </w:t>
      </w:r>
      <w:r w:rsidRPr="001B501C">
        <w:rPr>
          <w:rFonts w:ascii="Times New Roman" w:hAnsi="Times New Roman" w:cs="Times New Roman"/>
        </w:rPr>
        <w:t>(</w:t>
      </w:r>
      <w:r w:rsidRPr="001B501C">
        <w:rPr>
          <w:rFonts w:ascii="Times New Roman" w:hAnsi="Times New Roman" w:cs="Times New Roman"/>
          <w:vertAlign w:val="superscript"/>
        </w:rPr>
        <w:t>a</w:t>
      </w:r>
      <w:r w:rsidRPr="00557142">
        <w:rPr>
          <w:rFonts w:ascii="Times New Roman" w:hAnsi="Times New Roman" w:cs="Times New Roman"/>
        </w:rPr>
        <w:t>Kruskal-Wallis Test)</w:t>
      </w:r>
      <w:r w:rsidR="0061523D">
        <w:rPr>
          <w:rFonts w:ascii="Times New Roman" w:hAnsi="Times New Roman" w:cs="Times New Roman"/>
        </w:rPr>
        <w:t>.</w:t>
      </w:r>
    </w:p>
    <w:tbl>
      <w:tblPr>
        <w:tblStyle w:val="DzTablo1"/>
        <w:tblW w:w="9498" w:type="dxa"/>
        <w:tblInd w:w="-5" w:type="dxa"/>
        <w:tblLook w:val="04A0" w:firstRow="1" w:lastRow="0" w:firstColumn="1" w:lastColumn="0" w:noHBand="0" w:noVBand="1"/>
      </w:tblPr>
      <w:tblGrid>
        <w:gridCol w:w="2076"/>
        <w:gridCol w:w="1701"/>
        <w:gridCol w:w="1658"/>
        <w:gridCol w:w="1602"/>
        <w:gridCol w:w="1559"/>
        <w:gridCol w:w="902"/>
      </w:tblGrid>
      <w:tr w:rsidR="0042262B" w:rsidRPr="005E678C" w14:paraId="3E8D2BBA" w14:textId="77777777" w:rsidTr="00422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7B5FEF88" w14:textId="77777777" w:rsidR="0042262B" w:rsidRPr="005E678C" w:rsidRDefault="0042262B" w:rsidP="00557142">
            <w:pP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2F7CD9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Parameter</w:t>
            </w:r>
          </w:p>
        </w:tc>
        <w:tc>
          <w:tcPr>
            <w:tcW w:w="1701" w:type="dxa"/>
          </w:tcPr>
          <w:p w14:paraId="0F3E2F39" w14:textId="77777777" w:rsidR="0030164C" w:rsidRDefault="0042262B" w:rsidP="005571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2F7CD9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CML </w:t>
            </w:r>
            <w:r w:rsidR="0030164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p</w:t>
            </w:r>
            <w:r w:rsidRPr="002F7CD9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atients with RLS </w:t>
            </w:r>
          </w:p>
          <w:p w14:paraId="2A751BBC" w14:textId="1B9A7318" w:rsidR="0042262B" w:rsidRPr="005E678C" w:rsidRDefault="0042262B" w:rsidP="005571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2F7CD9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(n=33)</w:t>
            </w:r>
          </w:p>
        </w:tc>
        <w:tc>
          <w:tcPr>
            <w:tcW w:w="1658" w:type="dxa"/>
            <w:hideMark/>
          </w:tcPr>
          <w:p w14:paraId="6B078C33" w14:textId="77777777" w:rsidR="0030164C" w:rsidRDefault="0042262B" w:rsidP="005571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2F7CD9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CML </w:t>
            </w:r>
            <w:r w:rsidR="0030164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p</w:t>
            </w:r>
            <w:r w:rsidRPr="002F7CD9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atients without RLS </w:t>
            </w:r>
          </w:p>
          <w:p w14:paraId="69B5C15A" w14:textId="2378C418" w:rsidR="0042262B" w:rsidRPr="005E678C" w:rsidRDefault="0042262B" w:rsidP="005571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2F7CD9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(n=130)</w:t>
            </w:r>
          </w:p>
        </w:tc>
        <w:tc>
          <w:tcPr>
            <w:tcW w:w="1602" w:type="dxa"/>
            <w:hideMark/>
          </w:tcPr>
          <w:p w14:paraId="169D169A" w14:textId="77777777" w:rsidR="0030164C" w:rsidRDefault="0042262B" w:rsidP="003016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ID </w:t>
            </w:r>
            <w:r w:rsidRPr="002F7CD9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Group </w:t>
            </w:r>
          </w:p>
          <w:p w14:paraId="7CC79386" w14:textId="1216FAB8" w:rsidR="0042262B" w:rsidRPr="005E678C" w:rsidRDefault="0030164C" w:rsidP="003016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(</w:t>
            </w:r>
            <w:r w:rsidR="0042262B" w:rsidRPr="002F7CD9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n=22)</w:t>
            </w:r>
          </w:p>
        </w:tc>
        <w:tc>
          <w:tcPr>
            <w:tcW w:w="1559" w:type="dxa"/>
            <w:hideMark/>
          </w:tcPr>
          <w:p w14:paraId="134E314E" w14:textId="77777777" w:rsidR="0030164C" w:rsidRDefault="0042262B" w:rsidP="003016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2F7CD9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Healthy Control Group </w:t>
            </w:r>
          </w:p>
          <w:p w14:paraId="0F738939" w14:textId="69F5BC85" w:rsidR="0042262B" w:rsidRPr="005E678C" w:rsidRDefault="0042262B" w:rsidP="003016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2F7CD9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(n=23)</w:t>
            </w:r>
          </w:p>
        </w:tc>
        <w:tc>
          <w:tcPr>
            <w:tcW w:w="902" w:type="dxa"/>
            <w:hideMark/>
          </w:tcPr>
          <w:p w14:paraId="5E6407D4" w14:textId="6AEE7DB2" w:rsidR="0042262B" w:rsidRPr="005E678C" w:rsidRDefault="0030164C" w:rsidP="005571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vertAlign w:val="superscript"/>
                <w:lang w:eastAsia="tr-TR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tr-TR"/>
              </w:rPr>
              <w:t xml:space="preserve">p </w:t>
            </w:r>
            <w:proofErr w:type="spellStart"/>
            <w:r w:rsidR="0042262B" w:rsidRPr="00557142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value</w:t>
            </w:r>
            <w:r w:rsidR="0042262B" w:rsidRPr="005E678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tr-TR"/>
              </w:rPr>
              <w:t>a</w:t>
            </w:r>
            <w:proofErr w:type="spellEnd"/>
          </w:p>
        </w:tc>
      </w:tr>
      <w:tr w:rsidR="0042262B" w:rsidRPr="005E678C" w14:paraId="1990AE5A" w14:textId="77777777" w:rsidTr="0042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48D364FF" w14:textId="77777777" w:rsidR="0042262B" w:rsidRDefault="0042262B" w:rsidP="00557142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2F7CD9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Age, years</w:t>
            </w:r>
          </w:p>
          <w:p w14:paraId="70D67016" w14:textId="77777777" w:rsidR="0042262B" w:rsidRPr="005E678C" w:rsidRDefault="0042262B" w:rsidP="00557142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    </w:t>
            </w:r>
            <w:r w:rsidRPr="002528D5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Mean ± SD</w:t>
            </w:r>
          </w:p>
          <w:p w14:paraId="6D96F9F2" w14:textId="77777777" w:rsidR="0042262B" w:rsidRPr="005E678C" w:rsidRDefault="0042262B" w:rsidP="00557142">
            <w:pP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    </w:t>
            </w:r>
            <w:r w:rsidRPr="002528D5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Median (range)</w:t>
            </w:r>
          </w:p>
        </w:tc>
        <w:tc>
          <w:tcPr>
            <w:tcW w:w="1701" w:type="dxa"/>
          </w:tcPr>
          <w:p w14:paraId="53FF9FCA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10A1F15C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58 ± 13,29</w:t>
            </w:r>
          </w:p>
          <w:p w14:paraId="2FB51C42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60 (31-80)</w:t>
            </w:r>
          </w:p>
        </w:tc>
        <w:tc>
          <w:tcPr>
            <w:tcW w:w="1658" w:type="dxa"/>
            <w:hideMark/>
          </w:tcPr>
          <w:p w14:paraId="5209CE8A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5D4577AC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52,82 ± 13,24</w:t>
            </w:r>
          </w:p>
          <w:p w14:paraId="4D0CDEC5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52 (19-85)</w:t>
            </w:r>
          </w:p>
        </w:tc>
        <w:tc>
          <w:tcPr>
            <w:tcW w:w="1602" w:type="dxa"/>
            <w:hideMark/>
          </w:tcPr>
          <w:p w14:paraId="01CB0AE1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656D0F03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4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0,96</w:t>
            </w:r>
          </w:p>
          <w:p w14:paraId="23E5C58E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45 (26-76)</w:t>
            </w:r>
          </w:p>
        </w:tc>
        <w:tc>
          <w:tcPr>
            <w:tcW w:w="1559" w:type="dxa"/>
            <w:hideMark/>
          </w:tcPr>
          <w:p w14:paraId="40D88C70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4E9072D6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49,91 ± 8,43</w:t>
            </w:r>
          </w:p>
          <w:p w14:paraId="169266E4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52 (34-63)</w:t>
            </w:r>
          </w:p>
        </w:tc>
        <w:tc>
          <w:tcPr>
            <w:tcW w:w="902" w:type="dxa"/>
            <w:noWrap/>
            <w:hideMark/>
          </w:tcPr>
          <w:p w14:paraId="098208EE" w14:textId="77777777" w:rsidR="0042262B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  <w:p w14:paraId="5C9D4C9B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  <w:t>0,004</w:t>
            </w:r>
          </w:p>
        </w:tc>
      </w:tr>
      <w:tr w:rsidR="0042262B" w:rsidRPr="005E678C" w14:paraId="2930258F" w14:textId="77777777" w:rsidTr="0042262B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5E7D7694" w14:textId="77777777" w:rsidR="0042262B" w:rsidRPr="005E678C" w:rsidRDefault="0042262B" w:rsidP="00557142">
            <w:p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tr-TR"/>
              </w:rPr>
            </w:pPr>
            <w:proofErr w:type="gramStart"/>
            <w:r>
              <w:rPr>
                <w:rFonts w:eastAsia="Times New Roman" w:cstheme="minorHAnsi"/>
                <w:sz w:val="16"/>
                <w:szCs w:val="16"/>
                <w:lang w:eastAsia="tr-TR"/>
              </w:rPr>
              <w:t xml:space="preserve">BMI,  </w:t>
            </w:r>
            <w:r w:rsidRPr="007A3AB2">
              <w:rPr>
                <w:rFonts w:eastAsia="Times New Roman" w:cstheme="minorHAnsi"/>
                <w:sz w:val="16"/>
                <w:szCs w:val="16"/>
                <w:lang w:eastAsia="tr-TR"/>
              </w:rPr>
              <w:t>kg</w:t>
            </w:r>
            <w:proofErr w:type="gramEnd"/>
            <w:r w:rsidRPr="007A3AB2">
              <w:rPr>
                <w:rFonts w:eastAsia="Times New Roman" w:cstheme="minorHAnsi"/>
                <w:sz w:val="16"/>
                <w:szCs w:val="16"/>
                <w:lang w:eastAsia="tr-TR"/>
              </w:rPr>
              <w:t>/m</w:t>
            </w:r>
            <w:r w:rsidRPr="001A6FEC">
              <w:rPr>
                <w:rFonts w:eastAsia="Times New Roman" w:cstheme="minorHAnsi"/>
                <w:sz w:val="16"/>
                <w:szCs w:val="16"/>
                <w:vertAlign w:val="superscript"/>
                <w:lang w:eastAsia="tr-TR"/>
              </w:rPr>
              <w:t>2</w:t>
            </w:r>
          </w:p>
          <w:p w14:paraId="0E3AFB56" w14:textId="77777777" w:rsidR="0042262B" w:rsidRPr="005E678C" w:rsidRDefault="0042262B" w:rsidP="00557142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    </w:t>
            </w:r>
            <w:r w:rsidRPr="002528D5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Mean ± SD</w:t>
            </w:r>
          </w:p>
          <w:p w14:paraId="07C8D77B" w14:textId="77777777" w:rsidR="0042262B" w:rsidRPr="005E678C" w:rsidRDefault="0042262B" w:rsidP="00557142">
            <w:pPr>
              <w:rPr>
                <w:rFonts w:eastAsia="Times New Roman" w:cstheme="minorHAnsi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    </w:t>
            </w:r>
            <w:r w:rsidRPr="002528D5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Median (range)</w:t>
            </w:r>
          </w:p>
        </w:tc>
        <w:tc>
          <w:tcPr>
            <w:tcW w:w="1701" w:type="dxa"/>
          </w:tcPr>
          <w:p w14:paraId="3EFF36DE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tr-TR"/>
              </w:rPr>
            </w:pPr>
          </w:p>
          <w:p w14:paraId="5FE8AA6E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sz w:val="16"/>
                <w:szCs w:val="16"/>
                <w:lang w:eastAsia="tr-TR"/>
              </w:rPr>
              <w:t>29,14 ± 4,83</w:t>
            </w:r>
          </w:p>
          <w:p w14:paraId="7BDF183F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sz w:val="16"/>
                <w:szCs w:val="16"/>
                <w:lang w:eastAsia="tr-TR"/>
              </w:rPr>
              <w:t xml:space="preserve"> 28,65 (20,27-41,33)</w:t>
            </w:r>
          </w:p>
        </w:tc>
        <w:tc>
          <w:tcPr>
            <w:tcW w:w="1658" w:type="dxa"/>
            <w:hideMark/>
          </w:tcPr>
          <w:p w14:paraId="38B2245F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tr-TR"/>
              </w:rPr>
            </w:pPr>
          </w:p>
          <w:p w14:paraId="252A112D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sz w:val="16"/>
                <w:szCs w:val="16"/>
                <w:lang w:eastAsia="tr-TR"/>
              </w:rPr>
              <w:t>27,35 ± 4,36</w:t>
            </w:r>
          </w:p>
          <w:p w14:paraId="59E1BBD2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sz w:val="16"/>
                <w:szCs w:val="16"/>
                <w:lang w:eastAsia="tr-TR"/>
              </w:rPr>
              <w:t>27,76 (16,80-41,52)</w:t>
            </w:r>
          </w:p>
        </w:tc>
        <w:tc>
          <w:tcPr>
            <w:tcW w:w="1602" w:type="dxa"/>
            <w:hideMark/>
          </w:tcPr>
          <w:p w14:paraId="43EF4446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tr-TR"/>
              </w:rPr>
            </w:pPr>
          </w:p>
          <w:p w14:paraId="4D1B1B3A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sz w:val="16"/>
                <w:szCs w:val="16"/>
                <w:lang w:eastAsia="tr-TR"/>
              </w:rPr>
              <w:t>25,53</w:t>
            </w:r>
            <w:r>
              <w:rPr>
                <w:rFonts w:eastAsia="Times New Roman" w:cstheme="minorHAnsi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sz w:val="16"/>
                <w:szCs w:val="16"/>
                <w:lang w:eastAsia="tr-TR"/>
              </w:rPr>
              <w:t xml:space="preserve">3,19 </w:t>
            </w:r>
          </w:p>
          <w:p w14:paraId="23F06C32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sz w:val="16"/>
                <w:szCs w:val="16"/>
                <w:lang w:eastAsia="tr-TR"/>
              </w:rPr>
              <w:t>24,50</w:t>
            </w:r>
            <w:r>
              <w:rPr>
                <w:rFonts w:eastAsia="Times New Roman" w:cstheme="minorHAnsi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sz w:val="16"/>
                <w:szCs w:val="16"/>
                <w:lang w:eastAsia="tr-TR"/>
              </w:rPr>
              <w:t>(19,40-32,50)</w:t>
            </w:r>
          </w:p>
        </w:tc>
        <w:tc>
          <w:tcPr>
            <w:tcW w:w="1559" w:type="dxa"/>
            <w:hideMark/>
          </w:tcPr>
          <w:p w14:paraId="597371C2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tr-TR"/>
              </w:rPr>
            </w:pPr>
          </w:p>
          <w:p w14:paraId="3CE01723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sz w:val="16"/>
                <w:szCs w:val="16"/>
                <w:lang w:eastAsia="tr-TR"/>
              </w:rPr>
              <w:t>25,98</w:t>
            </w:r>
            <w:r>
              <w:rPr>
                <w:rFonts w:eastAsia="Times New Roman" w:cstheme="minorHAnsi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sz w:val="16"/>
                <w:szCs w:val="16"/>
                <w:lang w:eastAsia="tr-TR"/>
              </w:rPr>
              <w:t>3,44</w:t>
            </w:r>
          </w:p>
          <w:p w14:paraId="7BE4769F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sz w:val="16"/>
                <w:szCs w:val="16"/>
                <w:lang w:eastAsia="tr-TR"/>
              </w:rPr>
              <w:t>25,60</w:t>
            </w:r>
            <w:r>
              <w:rPr>
                <w:rFonts w:eastAsia="Times New Roman" w:cstheme="minorHAnsi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sz w:val="16"/>
                <w:szCs w:val="16"/>
                <w:lang w:eastAsia="tr-TR"/>
              </w:rPr>
              <w:t>(20,30-37,40)</w:t>
            </w:r>
          </w:p>
        </w:tc>
        <w:tc>
          <w:tcPr>
            <w:tcW w:w="902" w:type="dxa"/>
            <w:noWrap/>
            <w:hideMark/>
          </w:tcPr>
          <w:p w14:paraId="06A7BAF6" w14:textId="77777777" w:rsidR="0042262B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tr-TR"/>
              </w:rPr>
            </w:pPr>
          </w:p>
          <w:p w14:paraId="6BBC12F5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b/>
                <w:bCs/>
                <w:sz w:val="16"/>
                <w:szCs w:val="16"/>
                <w:lang w:eastAsia="tr-TR"/>
              </w:rPr>
              <w:t>0,006</w:t>
            </w:r>
          </w:p>
        </w:tc>
      </w:tr>
      <w:tr w:rsidR="0042262B" w:rsidRPr="005E678C" w14:paraId="7B16216F" w14:textId="77777777" w:rsidTr="0042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</w:tcPr>
          <w:p w14:paraId="371DAFCC" w14:textId="77777777" w:rsidR="0042262B" w:rsidRPr="005E678C" w:rsidRDefault="0042262B" w:rsidP="00557142">
            <w:pP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701" w:type="dxa"/>
          </w:tcPr>
          <w:p w14:paraId="08EDFE94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  <w:t>(n=32)</w:t>
            </w:r>
          </w:p>
        </w:tc>
        <w:tc>
          <w:tcPr>
            <w:tcW w:w="1658" w:type="dxa"/>
          </w:tcPr>
          <w:p w14:paraId="2D4C2299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  <w:t>(n=125)</w:t>
            </w:r>
          </w:p>
        </w:tc>
        <w:tc>
          <w:tcPr>
            <w:tcW w:w="1602" w:type="dxa"/>
          </w:tcPr>
          <w:p w14:paraId="5CD80F36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  <w:t>(n=22)</w:t>
            </w:r>
          </w:p>
        </w:tc>
        <w:tc>
          <w:tcPr>
            <w:tcW w:w="1559" w:type="dxa"/>
          </w:tcPr>
          <w:p w14:paraId="67CC7D55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  <w:t>(n=23)</w:t>
            </w:r>
          </w:p>
        </w:tc>
        <w:tc>
          <w:tcPr>
            <w:tcW w:w="902" w:type="dxa"/>
            <w:noWrap/>
          </w:tcPr>
          <w:p w14:paraId="2AF1033E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</w:tr>
      <w:tr w:rsidR="0042262B" w:rsidRPr="005E678C" w14:paraId="211F3563" w14:textId="77777777" w:rsidTr="0042262B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1B0D9D35" w14:textId="77777777" w:rsidR="0042262B" w:rsidRPr="005E678C" w:rsidRDefault="0042262B" w:rsidP="00557142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WBC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, </w:t>
            </w:r>
            <w:r w:rsidRPr="007761E1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0^3/</w:t>
            </w:r>
            <w:proofErr w:type="spellStart"/>
            <w:r w:rsidRPr="007761E1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μL</w:t>
            </w:r>
            <w:proofErr w:type="spellEnd"/>
          </w:p>
          <w:p w14:paraId="7454B3B9" w14:textId="77777777" w:rsidR="0042262B" w:rsidRPr="005E678C" w:rsidRDefault="0042262B" w:rsidP="00557142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    </w:t>
            </w:r>
            <w:r w:rsidRPr="002528D5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Mean ± SD</w:t>
            </w:r>
          </w:p>
          <w:p w14:paraId="707FA642" w14:textId="77777777" w:rsidR="0042262B" w:rsidRPr="005E678C" w:rsidRDefault="0042262B" w:rsidP="00557142">
            <w:pP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    </w:t>
            </w:r>
            <w:r w:rsidRPr="002528D5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Median (range)</w:t>
            </w:r>
          </w:p>
        </w:tc>
        <w:tc>
          <w:tcPr>
            <w:tcW w:w="1701" w:type="dxa"/>
          </w:tcPr>
          <w:p w14:paraId="6C1A1B19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408E884A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7,1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,52</w:t>
            </w:r>
          </w:p>
          <w:p w14:paraId="370F629D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7,30 (3-9,30)</w:t>
            </w:r>
          </w:p>
        </w:tc>
        <w:tc>
          <w:tcPr>
            <w:tcW w:w="1658" w:type="dxa"/>
            <w:hideMark/>
          </w:tcPr>
          <w:p w14:paraId="6446F1CE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10B764B3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6,8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2,03</w:t>
            </w:r>
          </w:p>
          <w:p w14:paraId="669ED9FA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6,50 (3,08-12,90)</w:t>
            </w:r>
          </w:p>
        </w:tc>
        <w:tc>
          <w:tcPr>
            <w:tcW w:w="1602" w:type="dxa"/>
            <w:hideMark/>
          </w:tcPr>
          <w:p w14:paraId="771D3970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373173ED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6,9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2,05</w:t>
            </w:r>
          </w:p>
          <w:p w14:paraId="7F3916D9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7,15 (3,30-12,80)</w:t>
            </w:r>
          </w:p>
        </w:tc>
        <w:tc>
          <w:tcPr>
            <w:tcW w:w="1559" w:type="dxa"/>
            <w:hideMark/>
          </w:tcPr>
          <w:p w14:paraId="4C2E752C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2D51FA05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7,1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,79</w:t>
            </w:r>
          </w:p>
          <w:p w14:paraId="3CF14DE9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6,9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(4,50-11,10)</w:t>
            </w:r>
          </w:p>
        </w:tc>
        <w:tc>
          <w:tcPr>
            <w:tcW w:w="902" w:type="dxa"/>
            <w:noWrap/>
            <w:hideMark/>
          </w:tcPr>
          <w:p w14:paraId="1046B10C" w14:textId="77777777" w:rsidR="0042262B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  <w:p w14:paraId="0302E531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  <w:t>0,488</w:t>
            </w:r>
          </w:p>
        </w:tc>
      </w:tr>
      <w:tr w:rsidR="0042262B" w:rsidRPr="005E678C" w14:paraId="11E9CFAD" w14:textId="77777777" w:rsidTr="0042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454FCD5D" w14:textId="77777777" w:rsidR="0042262B" w:rsidRPr="005E678C" w:rsidRDefault="0042262B" w:rsidP="00557142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RBC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, </w:t>
            </w:r>
            <w:r w:rsidRPr="007761E1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0^6/</w:t>
            </w:r>
            <w:proofErr w:type="spellStart"/>
            <w:r w:rsidRPr="007761E1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μL</w:t>
            </w:r>
            <w:proofErr w:type="spellEnd"/>
          </w:p>
          <w:p w14:paraId="218654AF" w14:textId="77777777" w:rsidR="0042262B" w:rsidRPr="005E678C" w:rsidRDefault="0042262B" w:rsidP="00557142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    </w:t>
            </w:r>
            <w:r w:rsidRPr="002528D5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Mean ± SD</w:t>
            </w:r>
          </w:p>
          <w:p w14:paraId="396B86A1" w14:textId="77777777" w:rsidR="0042262B" w:rsidRPr="005E678C" w:rsidRDefault="0042262B" w:rsidP="00557142">
            <w:pP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    </w:t>
            </w:r>
            <w:r w:rsidRPr="002528D5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Median (range)</w:t>
            </w:r>
          </w:p>
        </w:tc>
        <w:tc>
          <w:tcPr>
            <w:tcW w:w="1701" w:type="dxa"/>
          </w:tcPr>
          <w:p w14:paraId="6D18AC25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66910997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4,0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0,64</w:t>
            </w:r>
          </w:p>
          <w:p w14:paraId="6529D353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4,07 (2,94-5,26)</w:t>
            </w:r>
          </w:p>
        </w:tc>
        <w:tc>
          <w:tcPr>
            <w:tcW w:w="1658" w:type="dxa"/>
            <w:hideMark/>
          </w:tcPr>
          <w:p w14:paraId="109CFF75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7200D8FC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4,1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0,67</w:t>
            </w:r>
          </w:p>
          <w:p w14:paraId="25911F34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4,15 (2,13-6,52)</w:t>
            </w:r>
          </w:p>
        </w:tc>
        <w:tc>
          <w:tcPr>
            <w:tcW w:w="1602" w:type="dxa"/>
            <w:hideMark/>
          </w:tcPr>
          <w:p w14:paraId="4B66D7D8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43735E06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4,4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0,45</w:t>
            </w:r>
          </w:p>
          <w:p w14:paraId="3BEADCE1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4,44 (3,17-5,10)</w:t>
            </w:r>
          </w:p>
        </w:tc>
        <w:tc>
          <w:tcPr>
            <w:tcW w:w="1559" w:type="dxa"/>
            <w:hideMark/>
          </w:tcPr>
          <w:p w14:paraId="3C286F44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76416123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4,7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0,40</w:t>
            </w:r>
          </w:p>
          <w:p w14:paraId="453868F6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4,80 (3,93-5,30)</w:t>
            </w:r>
          </w:p>
        </w:tc>
        <w:tc>
          <w:tcPr>
            <w:tcW w:w="902" w:type="dxa"/>
            <w:noWrap/>
            <w:hideMark/>
          </w:tcPr>
          <w:p w14:paraId="201F78EA" w14:textId="77777777" w:rsidR="0042262B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  <w:p w14:paraId="726E70C9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  <w:t>&lt;0,001</w:t>
            </w:r>
          </w:p>
        </w:tc>
      </w:tr>
      <w:tr w:rsidR="0042262B" w:rsidRPr="005E678C" w14:paraId="77BB21BE" w14:textId="77777777" w:rsidTr="0042262B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51D0CEAD" w14:textId="77777777" w:rsidR="0042262B" w:rsidRPr="005E678C" w:rsidRDefault="0042262B" w:rsidP="00557142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HGB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, </w:t>
            </w:r>
            <w:r w:rsidRPr="007761E1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g/dl</w:t>
            </w:r>
          </w:p>
          <w:p w14:paraId="5295B0D7" w14:textId="77777777" w:rsidR="0042262B" w:rsidRPr="005E678C" w:rsidRDefault="0042262B" w:rsidP="00557142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    </w:t>
            </w:r>
            <w:r w:rsidRPr="002528D5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Mean ± SD</w:t>
            </w:r>
          </w:p>
          <w:p w14:paraId="53AE1AD2" w14:textId="77777777" w:rsidR="0042262B" w:rsidRPr="005E678C" w:rsidRDefault="0042262B" w:rsidP="00557142">
            <w:pP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    </w:t>
            </w:r>
            <w:r w:rsidRPr="002528D5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Median (range)</w:t>
            </w:r>
          </w:p>
        </w:tc>
        <w:tc>
          <w:tcPr>
            <w:tcW w:w="1701" w:type="dxa"/>
          </w:tcPr>
          <w:p w14:paraId="5947C7A6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31C31195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2,3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,60</w:t>
            </w:r>
          </w:p>
          <w:p w14:paraId="238658A6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2,40 (9,50-14,70)</w:t>
            </w:r>
          </w:p>
        </w:tc>
        <w:tc>
          <w:tcPr>
            <w:tcW w:w="1658" w:type="dxa"/>
            <w:hideMark/>
          </w:tcPr>
          <w:p w14:paraId="740391C6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47FC3EFB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2,6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,70</w:t>
            </w:r>
          </w:p>
          <w:p w14:paraId="33090C4F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2,80 (6,50-15,90)</w:t>
            </w:r>
          </w:p>
        </w:tc>
        <w:tc>
          <w:tcPr>
            <w:tcW w:w="1602" w:type="dxa"/>
            <w:hideMark/>
          </w:tcPr>
          <w:p w14:paraId="7D2A0677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50470648" w14:textId="77777777" w:rsidR="0042262B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0,9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1,94 </w:t>
            </w:r>
          </w:p>
          <w:p w14:paraId="4FC8C628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0,75 (5,90-14,50)</w:t>
            </w:r>
          </w:p>
        </w:tc>
        <w:tc>
          <w:tcPr>
            <w:tcW w:w="1559" w:type="dxa"/>
            <w:hideMark/>
          </w:tcPr>
          <w:p w14:paraId="6466C9BD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5656565D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41,0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,11</w:t>
            </w:r>
          </w:p>
          <w:p w14:paraId="493C0D8B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4,30 (12,20-16,20)</w:t>
            </w:r>
          </w:p>
        </w:tc>
        <w:tc>
          <w:tcPr>
            <w:tcW w:w="902" w:type="dxa"/>
            <w:noWrap/>
            <w:hideMark/>
          </w:tcPr>
          <w:p w14:paraId="1FE06C95" w14:textId="77777777" w:rsidR="0042262B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  <w:p w14:paraId="7FB256DC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  <w:t>&lt;0,001</w:t>
            </w:r>
          </w:p>
        </w:tc>
      </w:tr>
      <w:tr w:rsidR="0042262B" w:rsidRPr="005E678C" w14:paraId="1950E307" w14:textId="77777777" w:rsidTr="0042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610A5E8C" w14:textId="77777777" w:rsidR="0042262B" w:rsidRPr="005E678C" w:rsidRDefault="0042262B" w:rsidP="00557142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HCT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, </w:t>
            </w:r>
            <w:r w:rsidRPr="007761E1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%</w:t>
            </w:r>
          </w:p>
          <w:p w14:paraId="65DA09AF" w14:textId="77777777" w:rsidR="0042262B" w:rsidRPr="005E678C" w:rsidRDefault="0042262B" w:rsidP="00557142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    </w:t>
            </w:r>
            <w:r w:rsidRPr="002528D5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Mean ± SD</w:t>
            </w:r>
          </w:p>
          <w:p w14:paraId="78B25CD5" w14:textId="77777777" w:rsidR="0042262B" w:rsidRPr="005E678C" w:rsidRDefault="0042262B" w:rsidP="00557142">
            <w:pP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    </w:t>
            </w:r>
            <w:r w:rsidRPr="002528D5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Median (range)</w:t>
            </w:r>
          </w:p>
        </w:tc>
        <w:tc>
          <w:tcPr>
            <w:tcW w:w="1701" w:type="dxa"/>
          </w:tcPr>
          <w:p w14:paraId="6DA0448C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3872A1BA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37,1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4,79</w:t>
            </w:r>
          </w:p>
          <w:p w14:paraId="20B32195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38 (28,70-44,30)</w:t>
            </w:r>
          </w:p>
        </w:tc>
        <w:tc>
          <w:tcPr>
            <w:tcW w:w="1658" w:type="dxa"/>
            <w:hideMark/>
          </w:tcPr>
          <w:p w14:paraId="131C0FC6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3695CCB6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38,1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4,91</w:t>
            </w:r>
          </w:p>
          <w:p w14:paraId="2BDB3B49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38,60 (20-47,90)</w:t>
            </w:r>
          </w:p>
        </w:tc>
        <w:tc>
          <w:tcPr>
            <w:tcW w:w="1602" w:type="dxa"/>
            <w:hideMark/>
          </w:tcPr>
          <w:p w14:paraId="147E18D8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448BC839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34,1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5,18 </w:t>
            </w:r>
          </w:p>
          <w:p w14:paraId="418CFD90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34,95 (20-42,20)</w:t>
            </w:r>
          </w:p>
        </w:tc>
        <w:tc>
          <w:tcPr>
            <w:tcW w:w="1559" w:type="dxa"/>
            <w:hideMark/>
          </w:tcPr>
          <w:p w14:paraId="58E84265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614808A9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41,5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3,05</w:t>
            </w:r>
          </w:p>
          <w:p w14:paraId="238131C9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41,8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(36,40-47,90)</w:t>
            </w:r>
          </w:p>
        </w:tc>
        <w:tc>
          <w:tcPr>
            <w:tcW w:w="902" w:type="dxa"/>
            <w:noWrap/>
            <w:hideMark/>
          </w:tcPr>
          <w:p w14:paraId="2E5F9F32" w14:textId="77777777" w:rsidR="0042262B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  <w:p w14:paraId="256B1D54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  <w:t>&lt;0,001</w:t>
            </w:r>
          </w:p>
        </w:tc>
      </w:tr>
      <w:tr w:rsidR="0042262B" w:rsidRPr="005E678C" w14:paraId="61A4BC06" w14:textId="77777777" w:rsidTr="0042262B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4F225045" w14:textId="77777777" w:rsidR="0042262B" w:rsidRPr="005E678C" w:rsidRDefault="0042262B" w:rsidP="00557142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MCV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, </w:t>
            </w:r>
            <w:proofErr w:type="spellStart"/>
            <w:r w:rsidRPr="007761E1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fl</w:t>
            </w:r>
            <w:proofErr w:type="spellEnd"/>
          </w:p>
          <w:p w14:paraId="726E40E7" w14:textId="77777777" w:rsidR="0042262B" w:rsidRPr="005E678C" w:rsidRDefault="0042262B" w:rsidP="00557142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    </w:t>
            </w:r>
            <w:r w:rsidRPr="002528D5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Mean ± SD</w:t>
            </w:r>
          </w:p>
          <w:p w14:paraId="0ABCD5F5" w14:textId="77777777" w:rsidR="0042262B" w:rsidRPr="005E678C" w:rsidRDefault="0042262B" w:rsidP="00557142">
            <w:pP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    </w:t>
            </w:r>
            <w:r w:rsidRPr="002528D5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Median (range)</w:t>
            </w:r>
          </w:p>
        </w:tc>
        <w:tc>
          <w:tcPr>
            <w:tcW w:w="1701" w:type="dxa"/>
          </w:tcPr>
          <w:p w14:paraId="0968CB2F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14477FE0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91,8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6,14</w:t>
            </w:r>
          </w:p>
          <w:p w14:paraId="160177E3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91,45 (77,40-104,50)</w:t>
            </w:r>
          </w:p>
        </w:tc>
        <w:tc>
          <w:tcPr>
            <w:tcW w:w="1658" w:type="dxa"/>
            <w:hideMark/>
          </w:tcPr>
          <w:p w14:paraId="51610C31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131D8DA5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91,9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6,59</w:t>
            </w:r>
          </w:p>
          <w:p w14:paraId="6FCF9E3F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93,00 (66,40-106,20)</w:t>
            </w:r>
          </w:p>
        </w:tc>
        <w:tc>
          <w:tcPr>
            <w:tcW w:w="1602" w:type="dxa"/>
            <w:hideMark/>
          </w:tcPr>
          <w:p w14:paraId="0AF6D6A5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3A951FE1" w14:textId="77777777" w:rsidR="0042262B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76,9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10,64 </w:t>
            </w:r>
          </w:p>
          <w:p w14:paraId="05F4CD77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80,25 (52,20-97,40)</w:t>
            </w:r>
          </w:p>
        </w:tc>
        <w:tc>
          <w:tcPr>
            <w:tcW w:w="1559" w:type="dxa"/>
            <w:hideMark/>
          </w:tcPr>
          <w:p w14:paraId="1B7AEFBA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564B6D77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86,9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3,56 </w:t>
            </w:r>
          </w:p>
          <w:p w14:paraId="26B33F3B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86 (81,90-93,60)</w:t>
            </w:r>
          </w:p>
        </w:tc>
        <w:tc>
          <w:tcPr>
            <w:tcW w:w="902" w:type="dxa"/>
            <w:noWrap/>
            <w:hideMark/>
          </w:tcPr>
          <w:p w14:paraId="458D7B79" w14:textId="77777777" w:rsidR="0042262B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  <w:p w14:paraId="5FC69DE8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  <w:t>&lt;0,001</w:t>
            </w:r>
          </w:p>
        </w:tc>
      </w:tr>
      <w:tr w:rsidR="0042262B" w:rsidRPr="005E678C" w14:paraId="5429053C" w14:textId="77777777" w:rsidTr="0042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07CE1DDB" w14:textId="77777777" w:rsidR="0042262B" w:rsidRPr="005E678C" w:rsidRDefault="0042262B" w:rsidP="00557142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RDW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, </w:t>
            </w:r>
            <w:r w:rsidRPr="007761E1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%</w:t>
            </w:r>
          </w:p>
          <w:p w14:paraId="095C0EB6" w14:textId="77777777" w:rsidR="0042262B" w:rsidRPr="005E678C" w:rsidRDefault="0042262B" w:rsidP="00557142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    </w:t>
            </w:r>
            <w:r w:rsidRPr="002528D5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Mean ± SD</w:t>
            </w:r>
          </w:p>
          <w:p w14:paraId="2BAD1FC7" w14:textId="77777777" w:rsidR="0042262B" w:rsidRPr="005E678C" w:rsidRDefault="0042262B" w:rsidP="00557142">
            <w:pP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    </w:t>
            </w:r>
            <w:r w:rsidRPr="002528D5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Median (range)</w:t>
            </w:r>
          </w:p>
        </w:tc>
        <w:tc>
          <w:tcPr>
            <w:tcW w:w="1701" w:type="dxa"/>
          </w:tcPr>
          <w:p w14:paraId="2BA8EFF5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0B0A5B9B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4,3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,33</w:t>
            </w:r>
          </w:p>
          <w:p w14:paraId="2768F55E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4,1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(12,00-19,70)</w:t>
            </w:r>
          </w:p>
        </w:tc>
        <w:tc>
          <w:tcPr>
            <w:tcW w:w="1658" w:type="dxa"/>
            <w:hideMark/>
          </w:tcPr>
          <w:p w14:paraId="0099E980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2B9F7884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4,3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,24</w:t>
            </w:r>
          </w:p>
          <w:p w14:paraId="1FDF2F75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4,00 (12,10-19,10)</w:t>
            </w:r>
          </w:p>
        </w:tc>
        <w:tc>
          <w:tcPr>
            <w:tcW w:w="1602" w:type="dxa"/>
            <w:hideMark/>
          </w:tcPr>
          <w:p w14:paraId="502C4FC4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4EFCF37F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6,8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1,89 </w:t>
            </w:r>
          </w:p>
          <w:p w14:paraId="591636D6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6,80 (13,70-21,90)</w:t>
            </w:r>
          </w:p>
        </w:tc>
        <w:tc>
          <w:tcPr>
            <w:tcW w:w="1559" w:type="dxa"/>
            <w:hideMark/>
          </w:tcPr>
          <w:p w14:paraId="44429891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49E3D0EF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3,4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0,74</w:t>
            </w:r>
          </w:p>
          <w:p w14:paraId="43D34DFF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3,40 (12,40-15,20)</w:t>
            </w:r>
          </w:p>
        </w:tc>
        <w:tc>
          <w:tcPr>
            <w:tcW w:w="902" w:type="dxa"/>
            <w:noWrap/>
            <w:hideMark/>
          </w:tcPr>
          <w:p w14:paraId="1C63FC11" w14:textId="77777777" w:rsidR="0042262B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  <w:p w14:paraId="42C9D624" w14:textId="77777777" w:rsidR="0042262B" w:rsidRPr="005E678C" w:rsidRDefault="0042262B" w:rsidP="00557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  <w:t>&lt;0,001</w:t>
            </w:r>
          </w:p>
        </w:tc>
      </w:tr>
      <w:tr w:rsidR="0042262B" w:rsidRPr="005E678C" w14:paraId="0CF60B06" w14:textId="77777777" w:rsidTr="0042262B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44BAA6B0" w14:textId="77777777" w:rsidR="0042262B" w:rsidRPr="005E678C" w:rsidRDefault="0042262B" w:rsidP="00557142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PLT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, </w:t>
            </w:r>
            <w:r w:rsidRPr="007761E1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10^3/</w:t>
            </w:r>
            <w:proofErr w:type="spellStart"/>
            <w:r w:rsidRPr="007761E1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μL</w:t>
            </w:r>
            <w:proofErr w:type="spellEnd"/>
          </w:p>
          <w:p w14:paraId="47998A40" w14:textId="77777777" w:rsidR="0042262B" w:rsidRPr="005E678C" w:rsidRDefault="0042262B" w:rsidP="00557142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    </w:t>
            </w:r>
            <w:r w:rsidRPr="002528D5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Mean ± SD</w:t>
            </w:r>
          </w:p>
          <w:p w14:paraId="68598AB2" w14:textId="77777777" w:rsidR="0042262B" w:rsidRPr="005E678C" w:rsidRDefault="0042262B" w:rsidP="00557142">
            <w:pP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    </w:t>
            </w:r>
            <w:r w:rsidRPr="002528D5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Median (range)</w:t>
            </w:r>
          </w:p>
        </w:tc>
        <w:tc>
          <w:tcPr>
            <w:tcW w:w="1701" w:type="dxa"/>
          </w:tcPr>
          <w:p w14:paraId="4E2AB983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581BB12D" w14:textId="77777777" w:rsidR="0042262B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252,2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61,43 </w:t>
            </w:r>
          </w:p>
          <w:p w14:paraId="3968FC57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240,50 (157-463)</w:t>
            </w:r>
          </w:p>
        </w:tc>
        <w:tc>
          <w:tcPr>
            <w:tcW w:w="1658" w:type="dxa"/>
            <w:hideMark/>
          </w:tcPr>
          <w:p w14:paraId="0BA56C27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6432BFC6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243,39 ± 55,74</w:t>
            </w:r>
          </w:p>
          <w:p w14:paraId="09F40432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235 (115-399)</w:t>
            </w:r>
          </w:p>
        </w:tc>
        <w:tc>
          <w:tcPr>
            <w:tcW w:w="1602" w:type="dxa"/>
            <w:hideMark/>
          </w:tcPr>
          <w:p w14:paraId="7151AFE7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65D62488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305,09 ± 80,02 </w:t>
            </w:r>
          </w:p>
          <w:p w14:paraId="634459BC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285,50 (190-523)</w:t>
            </w:r>
          </w:p>
        </w:tc>
        <w:tc>
          <w:tcPr>
            <w:tcW w:w="1559" w:type="dxa"/>
            <w:hideMark/>
          </w:tcPr>
          <w:p w14:paraId="50336374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</w:p>
          <w:p w14:paraId="5E7B3108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260,9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80,15 </w:t>
            </w:r>
          </w:p>
          <w:p w14:paraId="3714DC38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232 (173-501)</w:t>
            </w:r>
          </w:p>
        </w:tc>
        <w:tc>
          <w:tcPr>
            <w:tcW w:w="902" w:type="dxa"/>
            <w:noWrap/>
            <w:hideMark/>
          </w:tcPr>
          <w:p w14:paraId="365121CB" w14:textId="77777777" w:rsidR="0042262B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  <w:p w14:paraId="618A2D3B" w14:textId="77777777" w:rsidR="0042262B" w:rsidRPr="005E678C" w:rsidRDefault="0042262B" w:rsidP="00557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5E67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tr-TR"/>
              </w:rPr>
              <w:t>0,006</w:t>
            </w:r>
          </w:p>
        </w:tc>
      </w:tr>
    </w:tbl>
    <w:p w14:paraId="5611AFCF" w14:textId="77777777" w:rsidR="0042262B" w:rsidRDefault="0042262B" w:rsidP="0042262B">
      <w:pPr>
        <w:rPr>
          <w:rFonts w:ascii="Times New Roman" w:hAnsi="Times New Roman" w:cs="Times New Roman"/>
        </w:rPr>
      </w:pPr>
    </w:p>
    <w:p w14:paraId="07148BC4" w14:textId="77777777" w:rsidR="00C16FA9" w:rsidRDefault="00C16FA9"/>
    <w:sectPr w:rsidR="00C16F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FA9"/>
    <w:rsid w:val="000173D3"/>
    <w:rsid w:val="0030164C"/>
    <w:rsid w:val="003461DA"/>
    <w:rsid w:val="0042262B"/>
    <w:rsid w:val="004561C7"/>
    <w:rsid w:val="0061523D"/>
    <w:rsid w:val="008441E4"/>
    <w:rsid w:val="00903A09"/>
    <w:rsid w:val="00C16FA9"/>
    <w:rsid w:val="00F63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5C087"/>
  <w15:chartTrackingRefBased/>
  <w15:docId w15:val="{7FA925F6-883D-4C71-83A6-0F63F5B06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62B"/>
    <w:rPr>
      <w:kern w:val="0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C16F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16F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16F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16F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16F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16F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16F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16F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16F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16F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16F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16F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16FA9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16FA9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16FA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16FA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16FA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16FA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16F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16F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16F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C16F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16FA9"/>
    <w:pPr>
      <w:spacing w:before="160"/>
      <w:jc w:val="center"/>
    </w:pPr>
    <w:rPr>
      <w:i/>
      <w:iCs/>
      <w:color w:val="404040" w:themeColor="text1" w:themeTint="BF"/>
      <w:kern w:val="2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C16FA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16FA9"/>
    <w:pPr>
      <w:ind w:left="720"/>
      <w:contextualSpacing/>
    </w:pPr>
    <w:rPr>
      <w:kern w:val="2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C16FA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16F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C16FA9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16FA9"/>
    <w:rPr>
      <w:b/>
      <w:bCs/>
      <w:smallCaps/>
      <w:color w:val="0F4761" w:themeColor="accent1" w:themeShade="BF"/>
      <w:spacing w:val="5"/>
    </w:rPr>
  </w:style>
  <w:style w:type="table" w:styleId="DzTablo1">
    <w:name w:val="Plain Table 1"/>
    <w:basedOn w:val="NormalTablo"/>
    <w:uiPriority w:val="41"/>
    <w:rsid w:val="0042262B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GUT GURER</dc:creator>
  <cp:keywords/>
  <dc:description/>
  <cp:lastModifiedBy>Turgut Gürer</cp:lastModifiedBy>
  <cp:revision>6</cp:revision>
  <dcterms:created xsi:type="dcterms:W3CDTF">2025-07-05T15:54:00Z</dcterms:created>
  <dcterms:modified xsi:type="dcterms:W3CDTF">2026-01-03T11:33:00Z</dcterms:modified>
</cp:coreProperties>
</file>